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460" w:rsidRPr="004822FF" w:rsidRDefault="00214460" w:rsidP="00214460">
      <w:pPr>
        <w:tabs>
          <w:tab w:val="right" w:pos="9026"/>
        </w:tabs>
        <w:rPr>
          <w:rFonts w:ascii="Times New Roman" w:hAnsi="Times New Roman" w:cs="Times New Roman"/>
          <w:b/>
        </w:rPr>
      </w:pPr>
      <w:r w:rsidRPr="004822F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6</w:t>
      </w:r>
      <w:r w:rsidR="00253169">
        <w:rPr>
          <w:rFonts w:ascii="Times New Roman" w:hAnsi="Times New Roman" w:cs="Times New Roman"/>
          <w:b/>
        </w:rPr>
        <w:t xml:space="preserve"> File</w:t>
      </w:r>
      <w:bookmarkStart w:id="0" w:name="_GoBack"/>
      <w:bookmarkEnd w:id="0"/>
      <w:r w:rsidRPr="004822FF">
        <w:rPr>
          <w:rFonts w:ascii="Times New Roman" w:hAnsi="Times New Roman" w:cs="Times New Roman"/>
          <w:b/>
        </w:rPr>
        <w:t xml:space="preserve">.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xicity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n </w:t>
      </w:r>
      <w:proofErr w:type="gramStart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elegans</w:t>
      </w:r>
      <w:proofErr w:type="spellEnd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owing number</w:t>
      </w:r>
      <w:proofErr w:type="gramEnd"/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C. </w:t>
      </w:r>
      <w:proofErr w:type="spellStart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elegans</w:t>
      </w:r>
      <w:proofErr w:type="spellEnd"/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 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the presence of Ag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Ag-Zn-</w:t>
      </w:r>
      <w:r w:rsidRPr="004822FF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MO</w:t>
      </w:r>
      <w:r w:rsidRPr="004822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sub-MIC concentration</w:t>
      </w:r>
    </w:p>
    <w:tbl>
      <w:tblPr>
        <w:tblStyle w:val="TableGrid"/>
        <w:tblW w:w="6568" w:type="dxa"/>
        <w:jc w:val="center"/>
        <w:tblLook w:val="04A0" w:firstRow="1" w:lastRow="0" w:firstColumn="1" w:lastColumn="0" w:noHBand="0" w:noVBand="1"/>
      </w:tblPr>
      <w:tblGrid>
        <w:gridCol w:w="1642"/>
        <w:gridCol w:w="1642"/>
        <w:gridCol w:w="1642"/>
        <w:gridCol w:w="1642"/>
      </w:tblGrid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Day</w:t>
            </w:r>
          </w:p>
        </w:tc>
        <w:tc>
          <w:tcPr>
            <w:tcW w:w="1642" w:type="dxa"/>
            <w:noWrap/>
            <w:hideMark/>
          </w:tcPr>
          <w:p w:rsidR="00214460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Control</w:t>
            </w:r>
          </w:p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noWrap/>
            <w:hideMark/>
          </w:tcPr>
          <w:p w:rsidR="00214460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</w:t>
            </w:r>
            <w:r w:rsidRPr="004822FF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  <w:tc>
          <w:tcPr>
            <w:tcW w:w="1642" w:type="dxa"/>
            <w:noWrap/>
            <w:hideMark/>
          </w:tcPr>
          <w:p w:rsidR="00214460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Ag-Zn-</w:t>
            </w:r>
            <w:r w:rsidRPr="004822FF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MO</w:t>
            </w:r>
          </w:p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 xml:space="preserve">(number of </w:t>
            </w:r>
            <w:proofErr w:type="spellStart"/>
            <w:r w:rsidRPr="00C04AAA">
              <w:rPr>
                <w:rFonts w:ascii="Calibri" w:eastAsia="Times New Roman" w:hAnsi="Calibri" w:cs="Calibri"/>
                <w:b/>
                <w:i/>
                <w:color w:val="000000"/>
                <w:lang w:eastAsia="en-IN"/>
              </w:rPr>
              <w:t>C.elegans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eastAsia="en-IN"/>
              </w:rPr>
              <w:t>)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0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1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2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7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2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8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0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1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5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6.99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8</w:t>
            </w:r>
          </w:p>
        </w:tc>
      </w:tr>
      <w:tr w:rsidR="00214460" w:rsidRPr="00E62BBF" w:rsidTr="001B3B26">
        <w:trPr>
          <w:trHeight w:val="517"/>
          <w:jc w:val="center"/>
        </w:trPr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44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6</w:t>
            </w:r>
          </w:p>
        </w:tc>
        <w:tc>
          <w:tcPr>
            <w:tcW w:w="1642" w:type="dxa"/>
            <w:noWrap/>
            <w:hideMark/>
          </w:tcPr>
          <w:p w:rsidR="00214460" w:rsidRPr="00E62BBF" w:rsidRDefault="00214460" w:rsidP="001B3B26">
            <w:pPr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E62BBF">
              <w:rPr>
                <w:rFonts w:ascii="Calibri" w:eastAsia="Times New Roman" w:hAnsi="Calibri" w:cs="Calibri"/>
                <w:color w:val="000000"/>
                <w:lang w:eastAsia="en-IN"/>
              </w:rPr>
              <w:t>35</w:t>
            </w:r>
          </w:p>
        </w:tc>
      </w:tr>
    </w:tbl>
    <w:p w:rsidR="00C37617" w:rsidRPr="00214460" w:rsidRDefault="00C37617" w:rsidP="00214460"/>
    <w:sectPr w:rsidR="00C37617" w:rsidRPr="002144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3CC"/>
    <w:rsid w:val="000027E0"/>
    <w:rsid w:val="00124B3F"/>
    <w:rsid w:val="001766AD"/>
    <w:rsid w:val="001C36B4"/>
    <w:rsid w:val="001E3D4A"/>
    <w:rsid w:val="00214460"/>
    <w:rsid w:val="00253169"/>
    <w:rsid w:val="003B3F68"/>
    <w:rsid w:val="00421163"/>
    <w:rsid w:val="0051602F"/>
    <w:rsid w:val="005B13CC"/>
    <w:rsid w:val="00640536"/>
    <w:rsid w:val="00645F81"/>
    <w:rsid w:val="00701103"/>
    <w:rsid w:val="00C37617"/>
    <w:rsid w:val="00EB3B80"/>
    <w:rsid w:val="00EC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17E28"/>
  <w15:chartTrackingRefBased/>
  <w15:docId w15:val="{95B41D64-8149-403C-9D74-387508D41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460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3CC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ha Nahvi Ahmad</dc:creator>
  <cp:keywords/>
  <dc:description/>
  <cp:lastModifiedBy>Insha Nahvi Ahmad</cp:lastModifiedBy>
  <cp:revision>3</cp:revision>
  <dcterms:created xsi:type="dcterms:W3CDTF">2025-10-28T09:47:00Z</dcterms:created>
  <dcterms:modified xsi:type="dcterms:W3CDTF">2025-10-29T08:18:00Z</dcterms:modified>
</cp:coreProperties>
</file>